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E35" w:rsidRPr="00AE4140" w:rsidRDefault="00642E35" w:rsidP="00F028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AE4140">
        <w:rPr>
          <w:rFonts w:ascii="Times New Roman" w:hAnsi="Times New Roman" w:cs="Times New Roman"/>
          <w:sz w:val="24"/>
          <w:szCs w:val="24"/>
          <w:lang w:val="en-IE"/>
        </w:rPr>
        <w:t>Table</w:t>
      </w:r>
      <w:r w:rsidR="006F0EFA" w:rsidRPr="00AE4140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135EA0" w:rsidRPr="00AE4140">
        <w:rPr>
          <w:rFonts w:ascii="Times New Roman" w:hAnsi="Times New Roman" w:cs="Times New Roman"/>
          <w:sz w:val="24"/>
          <w:szCs w:val="24"/>
          <w:lang w:val="en-IE"/>
        </w:rPr>
        <w:t>S</w:t>
      </w:r>
      <w:r w:rsidR="008B056F">
        <w:rPr>
          <w:rFonts w:ascii="Times New Roman" w:hAnsi="Times New Roman" w:cs="Times New Roman"/>
          <w:sz w:val="24"/>
          <w:szCs w:val="24"/>
          <w:lang w:val="en-IE"/>
        </w:rPr>
        <w:t>1</w:t>
      </w:r>
      <w:r w:rsidRPr="00AE4140">
        <w:rPr>
          <w:rFonts w:ascii="Times New Roman" w:hAnsi="Times New Roman" w:cs="Times New Roman"/>
          <w:sz w:val="24"/>
          <w:szCs w:val="24"/>
          <w:lang w:val="en-IE"/>
        </w:rPr>
        <w:t xml:space="preserve">. </w:t>
      </w:r>
      <w:r w:rsidR="00A654C7">
        <w:rPr>
          <w:rFonts w:ascii="Times New Roman" w:hAnsi="Times New Roman" w:cs="Times New Roman"/>
          <w:sz w:val="24"/>
          <w:szCs w:val="24"/>
          <w:lang w:val="en-IE"/>
        </w:rPr>
        <w:t>C</w:t>
      </w:r>
      <w:r w:rsidR="00B85751" w:rsidRPr="00AE4140">
        <w:rPr>
          <w:rFonts w:ascii="Times New Roman" w:hAnsi="Times New Roman" w:cs="Times New Roman"/>
          <w:sz w:val="24"/>
          <w:szCs w:val="24"/>
          <w:lang w:val="en-IE"/>
        </w:rPr>
        <w:t>olumn</w:t>
      </w:r>
      <w:r w:rsidR="00FC45A6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A654C7">
        <w:rPr>
          <w:rFonts w:ascii="Times New Roman" w:hAnsi="Times New Roman" w:cs="Times New Roman"/>
          <w:sz w:val="24"/>
          <w:szCs w:val="24"/>
          <w:lang w:val="en-IE"/>
        </w:rPr>
        <w:t>names</w:t>
      </w:r>
      <w:r w:rsidR="00B85751" w:rsidRPr="00AE4140">
        <w:rPr>
          <w:rFonts w:ascii="Times New Roman" w:hAnsi="Times New Roman" w:cs="Times New Roman"/>
          <w:sz w:val="24"/>
          <w:szCs w:val="24"/>
          <w:lang w:val="en-IE"/>
        </w:rPr>
        <w:t xml:space="preserve"> in </w:t>
      </w:r>
      <w:r w:rsidR="00FC45A6">
        <w:rPr>
          <w:rFonts w:ascii="Times New Roman" w:hAnsi="Times New Roman" w:cs="Times New Roman"/>
          <w:sz w:val="24"/>
          <w:szCs w:val="24"/>
          <w:lang w:val="en-IE"/>
        </w:rPr>
        <w:t>the</w:t>
      </w:r>
      <w:r w:rsidR="00AE4140">
        <w:rPr>
          <w:rFonts w:ascii="Times New Roman" w:hAnsi="Times New Roman" w:cs="Times New Roman"/>
          <w:sz w:val="24"/>
          <w:szCs w:val="24"/>
          <w:lang w:val="en-IE"/>
        </w:rPr>
        <w:t xml:space="preserve"> “traces” </w:t>
      </w:r>
      <w:r w:rsidR="00FC45A6">
        <w:rPr>
          <w:rFonts w:ascii="Times New Roman" w:hAnsi="Times New Roman" w:cs="Times New Roman"/>
          <w:sz w:val="24"/>
          <w:szCs w:val="24"/>
          <w:lang w:val="en-IE"/>
        </w:rPr>
        <w:t xml:space="preserve">table </w:t>
      </w:r>
      <w:r w:rsidR="00A654C7">
        <w:rPr>
          <w:rFonts w:ascii="Times New Roman" w:hAnsi="Times New Roman" w:cs="Times New Roman"/>
          <w:sz w:val="24"/>
          <w:szCs w:val="24"/>
          <w:lang w:val="en-IE"/>
        </w:rPr>
        <w:t>of</w:t>
      </w:r>
      <w:r w:rsidR="00AE4140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FC45A6">
        <w:rPr>
          <w:rFonts w:ascii="Times New Roman" w:hAnsi="Times New Roman" w:cs="Times New Roman"/>
          <w:sz w:val="24"/>
          <w:szCs w:val="24"/>
          <w:lang w:val="en-IE"/>
        </w:rPr>
        <w:t xml:space="preserve">the </w:t>
      </w:r>
      <w:proofErr w:type="spellStart"/>
      <w:r w:rsidR="00AE4140" w:rsidRPr="00AE4140">
        <w:rPr>
          <w:rFonts w:ascii="Times New Roman" w:hAnsi="Times New Roman" w:cs="Times New Roman"/>
          <w:smallCaps/>
          <w:sz w:val="24"/>
          <w:szCs w:val="24"/>
          <w:lang w:val="en-IE"/>
        </w:rPr>
        <w:t>cherrypicking</w:t>
      </w:r>
      <w:proofErr w:type="spellEnd"/>
      <w:r w:rsidR="00AE4140" w:rsidRPr="00AE4140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B85751" w:rsidRPr="00AE4140">
        <w:rPr>
          <w:rFonts w:ascii="Times New Roman" w:hAnsi="Times New Roman" w:cs="Times New Roman"/>
          <w:sz w:val="24"/>
          <w:szCs w:val="24"/>
          <w:lang w:val="en-IE"/>
        </w:rPr>
        <w:t>database.</w:t>
      </w:r>
    </w:p>
    <w:p w:rsidR="00D77AA0" w:rsidRPr="00AE4140" w:rsidRDefault="00D77AA0" w:rsidP="00642E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7087"/>
      </w:tblGrid>
      <w:tr w:rsidR="00B85751" w:rsidRPr="00AE4140" w:rsidTr="00F028D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85751" w:rsidRPr="00AE4140" w:rsidRDefault="00B85751" w:rsidP="00B8575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lumn na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B85751" w:rsidRPr="00AE4140" w:rsidRDefault="00B85751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escription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FC45A6" w:rsidP="00D850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</w:t>
            </w:r>
            <w:r w:rsidR="00AE4140"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</w:t>
            </w:r>
            <w:r w:rsidRPr="00FC45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E"/>
              </w:rPr>
              <w:t>1</w:t>
            </w:r>
          </w:p>
        </w:tc>
        <w:tc>
          <w:tcPr>
            <w:tcW w:w="7087" w:type="dxa"/>
          </w:tcPr>
          <w:p w:rsidR="00B85751" w:rsidRPr="00AE4140" w:rsidRDefault="00AE4140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tial number 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key</w:t>
            </w:r>
          </w:p>
        </w:tc>
        <w:tc>
          <w:tcPr>
            <w:tcW w:w="7087" w:type="dxa"/>
          </w:tcPr>
          <w:p w:rsidR="00B85751" w:rsidRPr="00AE4140" w:rsidRDefault="00AE4140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 identifier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gene</w:t>
            </w:r>
          </w:p>
        </w:tc>
        <w:tc>
          <w:tcPr>
            <w:tcW w:w="7087" w:type="dxa"/>
          </w:tcPr>
          <w:p w:rsidR="00B85751" w:rsidRPr="00AE4140" w:rsidRDefault="00AE4140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me of gene to be repeated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entation</w:t>
            </w:r>
          </w:p>
        </w:tc>
        <w:tc>
          <w:tcPr>
            <w:tcW w:w="7087" w:type="dxa"/>
          </w:tcPr>
          <w:p w:rsidR="00B85751" w:rsidRPr="00AE4140" w:rsidRDefault="00AE4140" w:rsidP="00AE41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quence direction to be repeated (choice: </w:t>
            </w:r>
            <w:r w:rsidRPr="00AE4140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</w:t>
            </w:r>
            <w:r w:rsidRPr="00AE4140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AE4140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atabase</w:t>
            </w:r>
          </w:p>
        </w:tc>
        <w:tc>
          <w:tcPr>
            <w:tcW w:w="7087" w:type="dxa"/>
          </w:tcPr>
          <w:p w:rsidR="00B85751" w:rsidRPr="00AE4140" w:rsidRDefault="00AE4140" w:rsidP="00AE41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Name of </w:t>
            </w:r>
            <w:r w:rsidRPr="00AE4140">
              <w:rPr>
                <w:rFonts w:ascii="Times New Roman" w:hAnsi="Times New Roman" w:cs="Times New Roman"/>
                <w:smallCaps/>
                <w:sz w:val="20"/>
                <w:szCs w:val="20"/>
                <w:lang w:val="en-IE"/>
              </w:rPr>
              <w:t>Bionumerics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database where strain information and sequences are stored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140">
              <w:rPr>
                <w:rFonts w:ascii="Times New Roman" w:eastAsia="Times New Roman" w:hAnsi="Times New Roman" w:cs="Times New Roman"/>
                <w:sz w:val="20"/>
                <w:szCs w:val="20"/>
              </w:rPr>
              <w:t>username</w:t>
            </w:r>
          </w:p>
        </w:tc>
        <w:tc>
          <w:tcPr>
            <w:tcW w:w="7087" w:type="dxa"/>
          </w:tcPr>
          <w:p w:rsidR="00B85751" w:rsidRPr="00AE4140" w:rsidRDefault="00AE4140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ser who evaluated trace</w:t>
            </w:r>
          </w:p>
        </w:tc>
      </w:tr>
      <w:tr w:rsidR="00B85751" w:rsidRPr="00AE4140" w:rsidTr="00F028D1">
        <w:tc>
          <w:tcPr>
            <w:tcW w:w="2235" w:type="dxa"/>
          </w:tcPr>
          <w:p w:rsidR="00B85751" w:rsidRPr="00AE4140" w:rsidRDefault="00AE4140" w:rsidP="00D850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140">
              <w:rPr>
                <w:rFonts w:ascii="Times New Roman" w:eastAsia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7087" w:type="dxa"/>
          </w:tcPr>
          <w:p w:rsidR="00B85751" w:rsidRPr="00AE4140" w:rsidRDefault="00AE4140" w:rsidP="00E82EE9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ime stamp of entry</w:t>
            </w:r>
          </w:p>
        </w:tc>
      </w:tr>
      <w:tr w:rsidR="00B85751" w:rsidRPr="00AE4140" w:rsidTr="00F028D1">
        <w:tc>
          <w:tcPr>
            <w:tcW w:w="2235" w:type="dxa"/>
            <w:tcBorders>
              <w:bottom w:val="single" w:sz="4" w:space="0" w:color="auto"/>
            </w:tcBorders>
          </w:tcPr>
          <w:p w:rsidR="00B85751" w:rsidRPr="00AE4140" w:rsidRDefault="00AE4140" w:rsidP="00D850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140">
              <w:rPr>
                <w:rFonts w:ascii="Times New Roman" w:eastAsia="Times New Roman" w:hAnsi="Times New Roman" w:cs="Times New Roman"/>
                <w:sz w:val="20"/>
                <w:szCs w:val="20"/>
              </w:rPr>
              <w:t>status</w:t>
            </w: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:rsidR="00B85751" w:rsidRPr="00AE4140" w:rsidRDefault="00AE4140" w:rsidP="00AE4140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tatus of sequence (choice: </w:t>
            </w:r>
            <w:r w:rsidRPr="00AE4140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Repeat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</w:t>
            </w:r>
            <w:r w:rsidRPr="00AE4140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Pick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/</w:t>
            </w:r>
            <w:r w:rsidRPr="00AE4140">
              <w:rPr>
                <w:rFonts w:ascii="Times New Roman" w:hAnsi="Times New Roman" w:cs="Times New Roman"/>
                <w:i/>
                <w:sz w:val="20"/>
                <w:szCs w:val="20"/>
                <w:lang w:val="en-IE"/>
              </w:rPr>
              <w:t>Finishe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)</w:t>
            </w:r>
          </w:p>
        </w:tc>
      </w:tr>
    </w:tbl>
    <w:p w:rsidR="00245B7A" w:rsidRPr="00AE4140" w:rsidRDefault="00FC45A6" w:rsidP="00AE4140">
      <w:pPr>
        <w:pStyle w:val="NoSpacing"/>
        <w:spacing w:before="120"/>
        <w:rPr>
          <w:rFonts w:ascii="Times New Roman" w:hAnsi="Times New Roman" w:cs="Times New Roman"/>
          <w:sz w:val="20"/>
          <w:szCs w:val="20"/>
        </w:rPr>
      </w:pPr>
      <w:r w:rsidRPr="00FC45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A40CA">
        <w:rPr>
          <w:rFonts w:ascii="Times New Roman" w:hAnsi="Times New Roman" w:cs="Times New Roman"/>
          <w:sz w:val="20"/>
          <w:szCs w:val="20"/>
        </w:rPr>
        <w:t>P</w:t>
      </w:r>
      <w:r w:rsidR="00AE4140" w:rsidRPr="00AE4140">
        <w:rPr>
          <w:rFonts w:ascii="Times New Roman" w:hAnsi="Times New Roman" w:cs="Times New Roman"/>
          <w:sz w:val="20"/>
          <w:szCs w:val="20"/>
        </w:rPr>
        <w:t>rimary key</w:t>
      </w:r>
    </w:p>
    <w:sectPr w:rsidR="00245B7A" w:rsidRPr="00AE4140" w:rsidSect="00AE41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F97F88"/>
    <w:multiLevelType w:val="hybridMultilevel"/>
    <w:tmpl w:val="94D88E94"/>
    <w:lvl w:ilvl="0" w:tplc="09A2E6AA">
      <w:start w:val="20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761FF1"/>
    <w:multiLevelType w:val="hybridMultilevel"/>
    <w:tmpl w:val="4B08BFB4"/>
    <w:lvl w:ilvl="0" w:tplc="6174368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F0047E"/>
    <w:multiLevelType w:val="hybridMultilevel"/>
    <w:tmpl w:val="23B65764"/>
    <w:lvl w:ilvl="0" w:tplc="AB92A19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61FAE"/>
    <w:multiLevelType w:val="hybridMultilevel"/>
    <w:tmpl w:val="55D2D7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C66D2B"/>
    <w:multiLevelType w:val="hybridMultilevel"/>
    <w:tmpl w:val="CE7280BA"/>
    <w:lvl w:ilvl="0" w:tplc="A3103DF8">
      <w:start w:val="20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A1567"/>
    <w:rsid w:val="00001737"/>
    <w:rsid w:val="00015D61"/>
    <w:rsid w:val="0002064E"/>
    <w:rsid w:val="000228EC"/>
    <w:rsid w:val="00023930"/>
    <w:rsid w:val="000459BF"/>
    <w:rsid w:val="00047E0D"/>
    <w:rsid w:val="00051CEA"/>
    <w:rsid w:val="00051D71"/>
    <w:rsid w:val="00057748"/>
    <w:rsid w:val="000661AF"/>
    <w:rsid w:val="000700B4"/>
    <w:rsid w:val="00077DC2"/>
    <w:rsid w:val="0009054E"/>
    <w:rsid w:val="00095317"/>
    <w:rsid w:val="000A1567"/>
    <w:rsid w:val="000B1DF1"/>
    <w:rsid w:val="000B6858"/>
    <w:rsid w:val="000B7E31"/>
    <w:rsid w:val="000C1FA7"/>
    <w:rsid w:val="000D1932"/>
    <w:rsid w:val="000E1D2D"/>
    <w:rsid w:val="000E2B92"/>
    <w:rsid w:val="000E780E"/>
    <w:rsid w:val="000E79BA"/>
    <w:rsid w:val="000F7A02"/>
    <w:rsid w:val="0010002B"/>
    <w:rsid w:val="00100A4A"/>
    <w:rsid w:val="00105F33"/>
    <w:rsid w:val="00106A34"/>
    <w:rsid w:val="001138FB"/>
    <w:rsid w:val="001218A1"/>
    <w:rsid w:val="00121ECC"/>
    <w:rsid w:val="001267C1"/>
    <w:rsid w:val="00130A5D"/>
    <w:rsid w:val="00135EA0"/>
    <w:rsid w:val="00137595"/>
    <w:rsid w:val="00150E31"/>
    <w:rsid w:val="00153690"/>
    <w:rsid w:val="00157F39"/>
    <w:rsid w:val="00175C45"/>
    <w:rsid w:val="00184699"/>
    <w:rsid w:val="0019009B"/>
    <w:rsid w:val="001A190D"/>
    <w:rsid w:val="001A1B36"/>
    <w:rsid w:val="001A367A"/>
    <w:rsid w:val="001A50FD"/>
    <w:rsid w:val="001B0ACB"/>
    <w:rsid w:val="001B520C"/>
    <w:rsid w:val="001C211E"/>
    <w:rsid w:val="001C6F1D"/>
    <w:rsid w:val="001E2669"/>
    <w:rsid w:val="001E41A7"/>
    <w:rsid w:val="001E4F73"/>
    <w:rsid w:val="001E70D0"/>
    <w:rsid w:val="001F1C3A"/>
    <w:rsid w:val="001F48F5"/>
    <w:rsid w:val="00201217"/>
    <w:rsid w:val="0021058A"/>
    <w:rsid w:val="002401FC"/>
    <w:rsid w:val="0024090E"/>
    <w:rsid w:val="002427B5"/>
    <w:rsid w:val="00245B41"/>
    <w:rsid w:val="00245B7A"/>
    <w:rsid w:val="00250714"/>
    <w:rsid w:val="002560E7"/>
    <w:rsid w:val="00256943"/>
    <w:rsid w:val="00256DE0"/>
    <w:rsid w:val="00263E00"/>
    <w:rsid w:val="00264272"/>
    <w:rsid w:val="0027240C"/>
    <w:rsid w:val="00282E3E"/>
    <w:rsid w:val="00287AB3"/>
    <w:rsid w:val="0029139F"/>
    <w:rsid w:val="00296C7B"/>
    <w:rsid w:val="002A4D14"/>
    <w:rsid w:val="002D3FD3"/>
    <w:rsid w:val="002E056D"/>
    <w:rsid w:val="002E1C58"/>
    <w:rsid w:val="003022D5"/>
    <w:rsid w:val="003155D6"/>
    <w:rsid w:val="00315991"/>
    <w:rsid w:val="00317E89"/>
    <w:rsid w:val="00341910"/>
    <w:rsid w:val="00342EB6"/>
    <w:rsid w:val="00345B58"/>
    <w:rsid w:val="00354F92"/>
    <w:rsid w:val="00375321"/>
    <w:rsid w:val="00375C33"/>
    <w:rsid w:val="003A20CE"/>
    <w:rsid w:val="003A228D"/>
    <w:rsid w:val="003B5CAF"/>
    <w:rsid w:val="003C4CC3"/>
    <w:rsid w:val="003D7C29"/>
    <w:rsid w:val="003D7DA7"/>
    <w:rsid w:val="003E16A9"/>
    <w:rsid w:val="003E48EB"/>
    <w:rsid w:val="003F248C"/>
    <w:rsid w:val="003F78FE"/>
    <w:rsid w:val="004063BB"/>
    <w:rsid w:val="004224E5"/>
    <w:rsid w:val="00436A15"/>
    <w:rsid w:val="004552D8"/>
    <w:rsid w:val="00464D09"/>
    <w:rsid w:val="00471BAE"/>
    <w:rsid w:val="00475338"/>
    <w:rsid w:val="004871B6"/>
    <w:rsid w:val="00487CC0"/>
    <w:rsid w:val="0049716B"/>
    <w:rsid w:val="004A4677"/>
    <w:rsid w:val="004B3639"/>
    <w:rsid w:val="004B5215"/>
    <w:rsid w:val="004C45A8"/>
    <w:rsid w:val="004C7353"/>
    <w:rsid w:val="004F3C2E"/>
    <w:rsid w:val="004F5688"/>
    <w:rsid w:val="004F7490"/>
    <w:rsid w:val="0052535A"/>
    <w:rsid w:val="00535E2E"/>
    <w:rsid w:val="00541A00"/>
    <w:rsid w:val="005454FE"/>
    <w:rsid w:val="00547830"/>
    <w:rsid w:val="005564CE"/>
    <w:rsid w:val="00560BD2"/>
    <w:rsid w:val="005759F6"/>
    <w:rsid w:val="00576BE3"/>
    <w:rsid w:val="0059290A"/>
    <w:rsid w:val="00593D85"/>
    <w:rsid w:val="0059547E"/>
    <w:rsid w:val="005A079C"/>
    <w:rsid w:val="005B1CCE"/>
    <w:rsid w:val="005C3BC8"/>
    <w:rsid w:val="005F2C8D"/>
    <w:rsid w:val="00600A72"/>
    <w:rsid w:val="006051DF"/>
    <w:rsid w:val="00621410"/>
    <w:rsid w:val="006227EC"/>
    <w:rsid w:val="00631E55"/>
    <w:rsid w:val="00642E35"/>
    <w:rsid w:val="00655E96"/>
    <w:rsid w:val="006605A6"/>
    <w:rsid w:val="00661300"/>
    <w:rsid w:val="006650E0"/>
    <w:rsid w:val="00680F19"/>
    <w:rsid w:val="006A5E89"/>
    <w:rsid w:val="006B1019"/>
    <w:rsid w:val="006B36AA"/>
    <w:rsid w:val="006B49C2"/>
    <w:rsid w:val="006C4E53"/>
    <w:rsid w:val="006D4104"/>
    <w:rsid w:val="006D651E"/>
    <w:rsid w:val="006F0EFA"/>
    <w:rsid w:val="007032BC"/>
    <w:rsid w:val="00706E09"/>
    <w:rsid w:val="00714BB9"/>
    <w:rsid w:val="00722533"/>
    <w:rsid w:val="00725159"/>
    <w:rsid w:val="00740DC9"/>
    <w:rsid w:val="00762A8B"/>
    <w:rsid w:val="00766A66"/>
    <w:rsid w:val="00774713"/>
    <w:rsid w:val="00794FD5"/>
    <w:rsid w:val="007B5CCC"/>
    <w:rsid w:val="007C22F9"/>
    <w:rsid w:val="007D51BE"/>
    <w:rsid w:val="007D6729"/>
    <w:rsid w:val="007E29E9"/>
    <w:rsid w:val="007E71EF"/>
    <w:rsid w:val="007F070C"/>
    <w:rsid w:val="007F4E7D"/>
    <w:rsid w:val="007F5063"/>
    <w:rsid w:val="007F543C"/>
    <w:rsid w:val="00815534"/>
    <w:rsid w:val="00815B2C"/>
    <w:rsid w:val="00836D27"/>
    <w:rsid w:val="0084751E"/>
    <w:rsid w:val="008476C2"/>
    <w:rsid w:val="0085364E"/>
    <w:rsid w:val="0086067C"/>
    <w:rsid w:val="00870D08"/>
    <w:rsid w:val="008717D0"/>
    <w:rsid w:val="0088109B"/>
    <w:rsid w:val="008811DB"/>
    <w:rsid w:val="00884535"/>
    <w:rsid w:val="00887E3B"/>
    <w:rsid w:val="008A7282"/>
    <w:rsid w:val="008B056F"/>
    <w:rsid w:val="008C31C1"/>
    <w:rsid w:val="008C33F1"/>
    <w:rsid w:val="008D7878"/>
    <w:rsid w:val="008E2DB2"/>
    <w:rsid w:val="008E6068"/>
    <w:rsid w:val="008F1351"/>
    <w:rsid w:val="008F2001"/>
    <w:rsid w:val="008F20F8"/>
    <w:rsid w:val="008F34F5"/>
    <w:rsid w:val="009036CF"/>
    <w:rsid w:val="00920D15"/>
    <w:rsid w:val="00932399"/>
    <w:rsid w:val="009427B9"/>
    <w:rsid w:val="009440F6"/>
    <w:rsid w:val="009468F4"/>
    <w:rsid w:val="00950663"/>
    <w:rsid w:val="00952B5E"/>
    <w:rsid w:val="00957635"/>
    <w:rsid w:val="009618A2"/>
    <w:rsid w:val="009620E5"/>
    <w:rsid w:val="009634D2"/>
    <w:rsid w:val="00963D5D"/>
    <w:rsid w:val="00966EBD"/>
    <w:rsid w:val="00973610"/>
    <w:rsid w:val="009737C9"/>
    <w:rsid w:val="00991280"/>
    <w:rsid w:val="009A054E"/>
    <w:rsid w:val="009C6027"/>
    <w:rsid w:val="009D5697"/>
    <w:rsid w:val="009E4D7A"/>
    <w:rsid w:val="009F2032"/>
    <w:rsid w:val="009F5206"/>
    <w:rsid w:val="009F5713"/>
    <w:rsid w:val="00A106AD"/>
    <w:rsid w:val="00A10DF5"/>
    <w:rsid w:val="00A12324"/>
    <w:rsid w:val="00A21429"/>
    <w:rsid w:val="00A3191D"/>
    <w:rsid w:val="00A55B40"/>
    <w:rsid w:val="00A654C7"/>
    <w:rsid w:val="00A7174C"/>
    <w:rsid w:val="00A82276"/>
    <w:rsid w:val="00A8631B"/>
    <w:rsid w:val="00A90220"/>
    <w:rsid w:val="00AA0745"/>
    <w:rsid w:val="00AA2AF8"/>
    <w:rsid w:val="00AB1202"/>
    <w:rsid w:val="00AB2F7B"/>
    <w:rsid w:val="00AB5244"/>
    <w:rsid w:val="00AB5ABC"/>
    <w:rsid w:val="00AC606D"/>
    <w:rsid w:val="00AE1A91"/>
    <w:rsid w:val="00AE4140"/>
    <w:rsid w:val="00AF6746"/>
    <w:rsid w:val="00B02270"/>
    <w:rsid w:val="00B025D4"/>
    <w:rsid w:val="00B11E11"/>
    <w:rsid w:val="00B1269A"/>
    <w:rsid w:val="00B126E2"/>
    <w:rsid w:val="00B16DAD"/>
    <w:rsid w:val="00B502D0"/>
    <w:rsid w:val="00B5690C"/>
    <w:rsid w:val="00B57544"/>
    <w:rsid w:val="00B766C9"/>
    <w:rsid w:val="00B821AC"/>
    <w:rsid w:val="00B84AFF"/>
    <w:rsid w:val="00B85751"/>
    <w:rsid w:val="00B944DF"/>
    <w:rsid w:val="00B94B36"/>
    <w:rsid w:val="00BA4274"/>
    <w:rsid w:val="00BA4F75"/>
    <w:rsid w:val="00BB1A82"/>
    <w:rsid w:val="00BF3AFD"/>
    <w:rsid w:val="00BF3CFC"/>
    <w:rsid w:val="00BF77A2"/>
    <w:rsid w:val="00C01181"/>
    <w:rsid w:val="00C1393C"/>
    <w:rsid w:val="00C41074"/>
    <w:rsid w:val="00C513EE"/>
    <w:rsid w:val="00C566AE"/>
    <w:rsid w:val="00C57EEC"/>
    <w:rsid w:val="00C604DA"/>
    <w:rsid w:val="00C62BA9"/>
    <w:rsid w:val="00C70B73"/>
    <w:rsid w:val="00C74E64"/>
    <w:rsid w:val="00C7577A"/>
    <w:rsid w:val="00C82F60"/>
    <w:rsid w:val="00C97E1C"/>
    <w:rsid w:val="00CB1A9B"/>
    <w:rsid w:val="00CB348A"/>
    <w:rsid w:val="00CB6236"/>
    <w:rsid w:val="00CC2A0D"/>
    <w:rsid w:val="00CD3BFD"/>
    <w:rsid w:val="00CE6C87"/>
    <w:rsid w:val="00CF2563"/>
    <w:rsid w:val="00CF2976"/>
    <w:rsid w:val="00CF6E54"/>
    <w:rsid w:val="00D130C5"/>
    <w:rsid w:val="00D1472B"/>
    <w:rsid w:val="00D317CB"/>
    <w:rsid w:val="00D467EB"/>
    <w:rsid w:val="00D5277A"/>
    <w:rsid w:val="00D54F21"/>
    <w:rsid w:val="00D572D7"/>
    <w:rsid w:val="00D67633"/>
    <w:rsid w:val="00D77AA0"/>
    <w:rsid w:val="00D85092"/>
    <w:rsid w:val="00D863E9"/>
    <w:rsid w:val="00D921C0"/>
    <w:rsid w:val="00DA0F0B"/>
    <w:rsid w:val="00DA1A9D"/>
    <w:rsid w:val="00DB439B"/>
    <w:rsid w:val="00DB5E76"/>
    <w:rsid w:val="00DC6DFF"/>
    <w:rsid w:val="00DE1E50"/>
    <w:rsid w:val="00DE2CAF"/>
    <w:rsid w:val="00DE57E3"/>
    <w:rsid w:val="00DF5574"/>
    <w:rsid w:val="00E05D6B"/>
    <w:rsid w:val="00E06405"/>
    <w:rsid w:val="00E141D4"/>
    <w:rsid w:val="00E33154"/>
    <w:rsid w:val="00E438C5"/>
    <w:rsid w:val="00E4429F"/>
    <w:rsid w:val="00E67576"/>
    <w:rsid w:val="00E7790A"/>
    <w:rsid w:val="00E8040F"/>
    <w:rsid w:val="00E80777"/>
    <w:rsid w:val="00E82EE9"/>
    <w:rsid w:val="00E87E2B"/>
    <w:rsid w:val="00EA2814"/>
    <w:rsid w:val="00EA40CA"/>
    <w:rsid w:val="00EB7317"/>
    <w:rsid w:val="00EC79A5"/>
    <w:rsid w:val="00EE6DBC"/>
    <w:rsid w:val="00EF0D47"/>
    <w:rsid w:val="00EF1602"/>
    <w:rsid w:val="00EF7CA8"/>
    <w:rsid w:val="00F01F16"/>
    <w:rsid w:val="00F028D1"/>
    <w:rsid w:val="00F03596"/>
    <w:rsid w:val="00F0679D"/>
    <w:rsid w:val="00F10F24"/>
    <w:rsid w:val="00F119F5"/>
    <w:rsid w:val="00F20A40"/>
    <w:rsid w:val="00F2788F"/>
    <w:rsid w:val="00F33FCE"/>
    <w:rsid w:val="00F44F49"/>
    <w:rsid w:val="00F47329"/>
    <w:rsid w:val="00F74B65"/>
    <w:rsid w:val="00FA4807"/>
    <w:rsid w:val="00FA7329"/>
    <w:rsid w:val="00FA7487"/>
    <w:rsid w:val="00FB11E7"/>
    <w:rsid w:val="00FC1FAD"/>
    <w:rsid w:val="00FC45A6"/>
    <w:rsid w:val="00FE785F"/>
    <w:rsid w:val="00FF0744"/>
    <w:rsid w:val="00FF093C"/>
    <w:rsid w:val="00FF14AE"/>
    <w:rsid w:val="00FF6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2E3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41074"/>
    <w:rPr>
      <w:color w:val="0000FF"/>
      <w:u w:val="single"/>
    </w:rPr>
  </w:style>
  <w:style w:type="paragraph" w:styleId="NoSpacing">
    <w:name w:val="No Spacing"/>
    <w:uiPriority w:val="1"/>
    <w:qFormat/>
    <w:rsid w:val="00AE414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4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F471BC-7344-4982-8F30-CD8CBE23B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cp:lastPrinted>2012-04-24T13:57:00Z</cp:lastPrinted>
  <dcterms:created xsi:type="dcterms:W3CDTF">2012-05-07T12:31:00Z</dcterms:created>
  <dcterms:modified xsi:type="dcterms:W3CDTF">2012-07-05T09:23:00Z</dcterms:modified>
</cp:coreProperties>
</file>